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FF020" w14:textId="2CCC2F1B" w:rsidR="00BC1626" w:rsidRDefault="00BC1626">
      <w:bookmarkStart w:id="0" w:name="_GoBack"/>
      <w:bookmarkEnd w:id="0"/>
      <w:r w:rsidRPr="00BC1626">
        <w:t>Supplementary table 2: Genes with genome-wide significant (FDR&lt;=0.05) differential expression between T2D and non-T2D donor islets.</w:t>
      </w:r>
    </w:p>
    <w:p w14:paraId="3037F4E7" w14:textId="6DBB1071" w:rsidR="00BC1626" w:rsidRDefault="00BC1626"/>
    <w:tbl>
      <w:tblPr>
        <w:tblW w:w="8240" w:type="dxa"/>
        <w:tblLook w:val="04A0" w:firstRow="1" w:lastRow="0" w:firstColumn="1" w:lastColumn="0" w:noHBand="0" w:noVBand="1"/>
      </w:tblPr>
      <w:tblGrid>
        <w:gridCol w:w="1840"/>
        <w:gridCol w:w="2140"/>
        <w:gridCol w:w="1660"/>
        <w:gridCol w:w="1300"/>
        <w:gridCol w:w="1300"/>
      </w:tblGrid>
      <w:tr w:rsidR="00BC1626" w:rsidRPr="00BC1626" w14:paraId="21C56FB2" w14:textId="77777777" w:rsidTr="00BC1626">
        <w:trPr>
          <w:trHeight w:val="34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BBD2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GNC symbo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968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3407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gF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EE2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.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1F1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DR</w:t>
            </w:r>
          </w:p>
        </w:tc>
      </w:tr>
      <w:tr w:rsidR="00BC1626" w:rsidRPr="00BC1626" w14:paraId="31CBFD8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D31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RD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C6A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63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FD9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51C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4E2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5E-07</w:t>
            </w:r>
          </w:p>
        </w:tc>
      </w:tr>
      <w:tr w:rsidR="00BC1626" w:rsidRPr="00BC1626" w14:paraId="443EAB1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988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PINE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7C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59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175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BE8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A9D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6E-06</w:t>
            </w:r>
          </w:p>
        </w:tc>
      </w:tr>
      <w:tr w:rsidR="00BC1626" w:rsidRPr="00BC1626" w14:paraId="5AB5B16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999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1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7EC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48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AB7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511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0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B1E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2E-06</w:t>
            </w:r>
          </w:p>
        </w:tc>
      </w:tr>
      <w:tr w:rsidR="00BC1626" w:rsidRPr="00BC1626" w14:paraId="66A91AB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BFB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P2K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85E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89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03B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C68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1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AEE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7E-05</w:t>
            </w:r>
          </w:p>
        </w:tc>
      </w:tr>
      <w:tr w:rsidR="00BC1626" w:rsidRPr="00BC1626" w14:paraId="76B2842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FAE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FRP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A6B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43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828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A9A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2F5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7E-05</w:t>
            </w:r>
          </w:p>
        </w:tc>
      </w:tr>
      <w:tr w:rsidR="00BC1626" w:rsidRPr="00BC1626" w14:paraId="4D09541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AA5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AMD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821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53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CE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667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727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7E-05</w:t>
            </w:r>
          </w:p>
        </w:tc>
      </w:tr>
      <w:tr w:rsidR="00BC1626" w:rsidRPr="00BC1626" w14:paraId="22F0D0F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CA4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SGRP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F02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25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A52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216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9B3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6E-05</w:t>
            </w:r>
          </w:p>
        </w:tc>
      </w:tr>
      <w:tr w:rsidR="00BC1626" w:rsidRPr="00BC1626" w14:paraId="6013B78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80B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CNAB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70D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694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3D0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D81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2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93B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8E-05</w:t>
            </w:r>
          </w:p>
        </w:tc>
      </w:tr>
      <w:tr w:rsidR="00BC1626" w:rsidRPr="00BC1626" w14:paraId="547DFA7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E2D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FRP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6D6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64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49D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16B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2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971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8E-05</w:t>
            </w:r>
          </w:p>
        </w:tc>
      </w:tr>
      <w:tr w:rsidR="00BC1626" w:rsidRPr="00BC1626" w14:paraId="19936B6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680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SD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4C6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03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068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2D3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8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EF2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E-05</w:t>
            </w:r>
          </w:p>
        </w:tc>
      </w:tr>
      <w:tr w:rsidR="00BC1626" w:rsidRPr="00BC1626" w14:paraId="64F80F1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CB8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OC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C3D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25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327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3EB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4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E3B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8E-05</w:t>
            </w:r>
          </w:p>
        </w:tc>
      </w:tr>
      <w:tr w:rsidR="00BC1626" w:rsidRPr="00BC1626" w14:paraId="0214FE3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912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G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087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811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96C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DFB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0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CC7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8E-05</w:t>
            </w:r>
          </w:p>
        </w:tc>
      </w:tr>
      <w:tr w:rsidR="00BC1626" w:rsidRPr="00BC1626" w14:paraId="35E7182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64D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M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46C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62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39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EBE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E02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E-04</w:t>
            </w:r>
          </w:p>
        </w:tc>
      </w:tr>
      <w:tr w:rsidR="00BC1626" w:rsidRPr="00BC1626" w14:paraId="1101475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5DC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R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157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58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D65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AC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F11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E-04</w:t>
            </w:r>
          </w:p>
        </w:tc>
      </w:tr>
      <w:tr w:rsidR="00BC1626" w:rsidRPr="00BC1626" w14:paraId="743B11C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80A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A60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29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8EF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82D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1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B93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E-04</w:t>
            </w:r>
          </w:p>
        </w:tc>
      </w:tr>
      <w:tr w:rsidR="00BC1626" w:rsidRPr="00BC1626" w14:paraId="27C3563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F1F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5A6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75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50A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AB2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B4A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6E-04</w:t>
            </w:r>
          </w:p>
        </w:tc>
      </w:tr>
      <w:tr w:rsidR="00BC1626" w:rsidRPr="00BC1626" w14:paraId="5C397D64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626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NDIG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EF2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14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11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15E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874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7E-04</w:t>
            </w:r>
          </w:p>
        </w:tc>
      </w:tr>
      <w:tr w:rsidR="00BC1626" w:rsidRPr="00BC1626" w14:paraId="627668E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53E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627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04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785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D79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370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5E-04</w:t>
            </w:r>
          </w:p>
        </w:tc>
      </w:tr>
      <w:tr w:rsidR="00BC1626" w:rsidRPr="00BC1626" w14:paraId="796E02A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E3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O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BCA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90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6C8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D43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BD1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5E-04</w:t>
            </w:r>
          </w:p>
        </w:tc>
      </w:tr>
      <w:tr w:rsidR="00BC1626" w:rsidRPr="00BC1626" w14:paraId="231ABDA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937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Z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0B2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93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D51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C6F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1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FC5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9E-04</w:t>
            </w:r>
          </w:p>
        </w:tc>
      </w:tr>
      <w:tr w:rsidR="00BC1626" w:rsidRPr="00BC1626" w14:paraId="4485F7D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331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2A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0D3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35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8C8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760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BF5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8E-04</w:t>
            </w:r>
          </w:p>
        </w:tc>
      </w:tr>
      <w:tr w:rsidR="00BC1626" w:rsidRPr="00BC1626" w14:paraId="0F64E719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FCB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HAT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1F1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102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071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2DB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BBD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1E-04</w:t>
            </w:r>
          </w:p>
        </w:tc>
      </w:tr>
      <w:tr w:rsidR="00BC1626" w:rsidRPr="00BC1626" w14:paraId="3437CA9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623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POLD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409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88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3A5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33F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625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1E-04</w:t>
            </w:r>
          </w:p>
        </w:tc>
      </w:tr>
      <w:tr w:rsidR="00BC1626" w:rsidRPr="00BC1626" w14:paraId="0D0237B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E4C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DC5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73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EAD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70F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F5D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4E-04</w:t>
            </w:r>
          </w:p>
        </w:tc>
      </w:tr>
      <w:tr w:rsidR="00BC1626" w:rsidRPr="00BC1626" w14:paraId="6DBD1D5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465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ASH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29B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34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B28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0AE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528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E-04</w:t>
            </w:r>
          </w:p>
        </w:tc>
      </w:tr>
      <w:tr w:rsidR="00BC1626" w:rsidRPr="00BC1626" w14:paraId="342174B9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83D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STL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FAD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531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CA2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92F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811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E-04</w:t>
            </w:r>
          </w:p>
        </w:tc>
      </w:tr>
      <w:tr w:rsidR="00BC1626" w:rsidRPr="00BC1626" w14:paraId="53A8464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B27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IS18BP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C0E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295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E5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297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BA4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E-04</w:t>
            </w:r>
          </w:p>
        </w:tc>
      </w:tr>
      <w:tr w:rsidR="00BC1626" w:rsidRPr="00BC1626" w14:paraId="0E1069F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0D3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AC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F75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06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7DB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4BC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A06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4E-04</w:t>
            </w:r>
          </w:p>
        </w:tc>
      </w:tr>
      <w:tr w:rsidR="00BC1626" w:rsidRPr="00BC1626" w14:paraId="03D780D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DF9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MX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091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309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09C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449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0E-03</w:t>
            </w:r>
          </w:p>
        </w:tc>
      </w:tr>
      <w:tr w:rsidR="00BC1626" w:rsidRPr="00BC1626" w14:paraId="6399217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605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FAR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FE4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61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5EB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23D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FAB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E-03</w:t>
            </w:r>
          </w:p>
        </w:tc>
      </w:tr>
      <w:tr w:rsidR="00BC1626" w:rsidRPr="00BC1626" w14:paraId="04B2F0B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A9E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RD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CA0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19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569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16E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4D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8E-03</w:t>
            </w:r>
          </w:p>
        </w:tc>
      </w:tr>
      <w:tr w:rsidR="00BC1626" w:rsidRPr="00BC1626" w14:paraId="714416D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814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FAP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605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64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66C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242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E50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8E-03</w:t>
            </w:r>
          </w:p>
        </w:tc>
      </w:tr>
      <w:tr w:rsidR="00BC1626" w:rsidRPr="00BC1626" w14:paraId="7572871A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BD2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5DA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43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EEF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5A0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0E9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9E-03</w:t>
            </w:r>
          </w:p>
        </w:tc>
      </w:tr>
      <w:tr w:rsidR="00BC1626" w:rsidRPr="00BC1626" w14:paraId="1D7C386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DEE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RC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A0C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91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C4D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32B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8D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1E-03</w:t>
            </w:r>
          </w:p>
        </w:tc>
      </w:tr>
      <w:tr w:rsidR="00BC1626" w:rsidRPr="00BC1626" w14:paraId="320582C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AA1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GF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3D4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02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4E6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64F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1D4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1E-03</w:t>
            </w:r>
          </w:p>
        </w:tc>
      </w:tr>
      <w:tr w:rsidR="00BC1626" w:rsidRPr="00BC1626" w14:paraId="4F4E3E39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2A2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CA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5C8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36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87E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3D8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15A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1E-03</w:t>
            </w:r>
          </w:p>
        </w:tc>
      </w:tr>
      <w:tr w:rsidR="00BC1626" w:rsidRPr="00BC1626" w14:paraId="1DDD862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DE1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STR5-A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A3F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617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66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2EA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77B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1E-03</w:t>
            </w:r>
          </w:p>
        </w:tc>
      </w:tr>
      <w:tr w:rsidR="00BC1626" w:rsidRPr="00BC1626" w14:paraId="643122E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164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1R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7DA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56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640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641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AB3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5E-03</w:t>
            </w:r>
          </w:p>
        </w:tc>
      </w:tr>
      <w:tr w:rsidR="00BC1626" w:rsidRPr="00BC1626" w14:paraId="56DC935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707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MEM1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FF3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499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8C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71E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537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5E-03</w:t>
            </w:r>
          </w:p>
        </w:tc>
      </w:tr>
      <w:tr w:rsidR="00BC1626" w:rsidRPr="00BC1626" w14:paraId="4EC60E7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3B8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RP11-395G23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C2D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546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DA2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677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A05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0E-03</w:t>
            </w:r>
          </w:p>
        </w:tc>
      </w:tr>
      <w:tr w:rsidR="00BC1626" w:rsidRPr="00BC1626" w14:paraId="7D60BEF9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8B1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R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394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15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6AA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A81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28A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4E-03</w:t>
            </w:r>
          </w:p>
        </w:tc>
      </w:tr>
      <w:tr w:rsidR="00BC1626" w:rsidRPr="00BC1626" w14:paraId="763B0F2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3FA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PP1R1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EAC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54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602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C6A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C7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5E-03</w:t>
            </w:r>
          </w:p>
        </w:tc>
      </w:tr>
      <w:tr w:rsidR="00BC1626" w:rsidRPr="00BC1626" w14:paraId="6BB0BF1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5F5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OD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110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43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088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9B0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24A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5E-03</w:t>
            </w:r>
          </w:p>
        </w:tc>
      </w:tr>
      <w:tr w:rsidR="00BC1626" w:rsidRPr="00BC1626" w14:paraId="61F1298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933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MP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F97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31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763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C4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86A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5E-03</w:t>
            </w:r>
          </w:p>
        </w:tc>
      </w:tr>
      <w:tr w:rsidR="00BC1626" w:rsidRPr="00BC1626" w14:paraId="05389CD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375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3AB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41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C7D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531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CC7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5E-03</w:t>
            </w:r>
          </w:p>
        </w:tc>
      </w:tr>
      <w:tr w:rsidR="00BC1626" w:rsidRPr="00BC1626" w14:paraId="7ED48DE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8CE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PP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AD1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08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70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97D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E01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8E-03</w:t>
            </w:r>
          </w:p>
        </w:tc>
      </w:tr>
      <w:tr w:rsidR="00BC1626" w:rsidRPr="00BC1626" w14:paraId="78FCE97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801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RL4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8E7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80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D66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F43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217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8E-03</w:t>
            </w:r>
          </w:p>
        </w:tc>
      </w:tr>
      <w:tr w:rsidR="00BC1626" w:rsidRPr="00BC1626" w14:paraId="1FF4FE6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5C7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R2F1-A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9C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371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0CA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70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B90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8E-03</w:t>
            </w:r>
          </w:p>
        </w:tc>
      </w:tr>
      <w:tr w:rsidR="00BC1626" w:rsidRPr="00BC1626" w14:paraId="786505B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B31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ON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D0E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626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DDD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DDA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9FD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4E-03</w:t>
            </w:r>
          </w:p>
        </w:tc>
      </w:tr>
      <w:tr w:rsidR="00BC1626" w:rsidRPr="00BC1626" w14:paraId="4A52288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3F4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PFIBP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4B4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63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E37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87A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E9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5E-03</w:t>
            </w:r>
          </w:p>
        </w:tc>
      </w:tr>
      <w:tr w:rsidR="00BC1626" w:rsidRPr="00BC1626" w14:paraId="29B94F7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5BD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IA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4C0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05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8B3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EC0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14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5E-03</w:t>
            </w:r>
          </w:p>
        </w:tc>
      </w:tr>
      <w:tr w:rsidR="00BC1626" w:rsidRPr="00BC1626" w14:paraId="1BF86EA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743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1QTN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78B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39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F60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D26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603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5E-03</w:t>
            </w:r>
          </w:p>
        </w:tc>
      </w:tr>
      <w:tr w:rsidR="00BC1626" w:rsidRPr="00BC1626" w14:paraId="772D80F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D1C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H2D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CCF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278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7F6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BA8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10B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4E-03</w:t>
            </w:r>
          </w:p>
        </w:tc>
      </w:tr>
      <w:tr w:rsidR="00BC1626" w:rsidRPr="00BC1626" w14:paraId="10F2A95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816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REM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37B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08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6B9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159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0F1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4E-03</w:t>
            </w:r>
          </w:p>
        </w:tc>
      </w:tr>
      <w:tr w:rsidR="00BC1626" w:rsidRPr="00BC1626" w14:paraId="4B64176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126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GFBP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D28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74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57B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084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953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4E-03</w:t>
            </w:r>
          </w:p>
        </w:tc>
      </w:tr>
      <w:tr w:rsidR="00BC1626" w:rsidRPr="00BC1626" w14:paraId="65BA6FD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9BA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TS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B88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40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AD4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99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372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1E-03</w:t>
            </w:r>
          </w:p>
        </w:tc>
      </w:tr>
      <w:tr w:rsidR="00BC1626" w:rsidRPr="00BC1626" w14:paraId="6F850F8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60E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AS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56A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083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872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DE3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543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8E-03</w:t>
            </w:r>
          </w:p>
        </w:tc>
      </w:tr>
      <w:tr w:rsidR="00BC1626" w:rsidRPr="00BC1626" w14:paraId="3550514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8B2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BL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7B6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81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24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DA7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6C2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2E-03</w:t>
            </w:r>
          </w:p>
        </w:tc>
      </w:tr>
      <w:tr w:rsidR="00BC1626" w:rsidRPr="00BC1626" w14:paraId="1393A37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2F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S6ST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932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1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097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746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049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7E-03</w:t>
            </w:r>
          </w:p>
        </w:tc>
      </w:tr>
      <w:tr w:rsidR="00BC1626" w:rsidRPr="00BC1626" w14:paraId="6E0BE88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F62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22A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166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33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697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258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4D5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9E-03</w:t>
            </w:r>
          </w:p>
        </w:tc>
      </w:tr>
      <w:tr w:rsidR="00BC1626" w:rsidRPr="00BC1626" w14:paraId="48A4494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A9C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SPB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A10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047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D87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4E2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720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9E-03</w:t>
            </w:r>
          </w:p>
        </w:tc>
      </w:tr>
      <w:tr w:rsidR="00BC1626" w:rsidRPr="00BC1626" w14:paraId="597C69C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375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DA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D4B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28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DDE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989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E97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3E-03</w:t>
            </w:r>
          </w:p>
        </w:tc>
      </w:tr>
      <w:tr w:rsidR="00BC1626" w:rsidRPr="00BC1626" w14:paraId="60218AC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A2B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TSV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CD4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69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CAC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286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CC8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3E-03</w:t>
            </w:r>
          </w:p>
        </w:tc>
      </w:tr>
      <w:tr w:rsidR="00BC1626" w:rsidRPr="00BC1626" w14:paraId="33EDE3D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849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LC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251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55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B35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C70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466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3E-03</w:t>
            </w:r>
          </w:p>
        </w:tc>
      </w:tr>
      <w:tr w:rsidR="00BC1626" w:rsidRPr="00BC1626" w14:paraId="2FBA937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83B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B39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46A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93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C88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0A3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765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7E-03</w:t>
            </w:r>
          </w:p>
        </w:tc>
      </w:tr>
      <w:tr w:rsidR="00BC1626" w:rsidRPr="00BC1626" w14:paraId="29E69DE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CD4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PN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A60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29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81A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B9B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829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E-03</w:t>
            </w:r>
          </w:p>
        </w:tc>
      </w:tr>
      <w:tr w:rsidR="00BC1626" w:rsidRPr="00BC1626" w14:paraId="46011EA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09A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XCL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17D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37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957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B1D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823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E-03</w:t>
            </w:r>
          </w:p>
        </w:tc>
      </w:tr>
      <w:tr w:rsidR="00BC1626" w:rsidRPr="00BC1626" w14:paraId="160EABEA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956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IRE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B5D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42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6F1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ABF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76B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E-03</w:t>
            </w:r>
          </w:p>
        </w:tc>
      </w:tr>
      <w:tr w:rsidR="00BC1626" w:rsidRPr="00BC1626" w14:paraId="3827FC0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DF4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RAG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E4F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250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8B5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01A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CE4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E-03</w:t>
            </w:r>
          </w:p>
        </w:tc>
      </w:tr>
      <w:tr w:rsidR="00BC1626" w:rsidRPr="00BC1626" w14:paraId="0827DDB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0DC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UBB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9F0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6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970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CC0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F20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E-03</w:t>
            </w:r>
          </w:p>
        </w:tc>
      </w:tr>
      <w:tr w:rsidR="00BC1626" w:rsidRPr="00BC1626" w14:paraId="3F167BC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942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BFF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83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1C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B04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25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E-03</w:t>
            </w:r>
          </w:p>
        </w:tc>
      </w:tr>
      <w:tr w:rsidR="00BC1626" w:rsidRPr="00BC1626" w14:paraId="6826363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185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PXM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127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218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A27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A34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A22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E-03</w:t>
            </w:r>
          </w:p>
        </w:tc>
      </w:tr>
      <w:tr w:rsidR="00BC1626" w:rsidRPr="00BC1626" w14:paraId="0675933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D49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CDHB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BC0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32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545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D0B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D65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E-03</w:t>
            </w:r>
          </w:p>
        </w:tc>
      </w:tr>
      <w:tr w:rsidR="00BC1626" w:rsidRPr="00BC1626" w14:paraId="472F9EE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62C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C5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468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66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712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CE8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86A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6E-03</w:t>
            </w:r>
          </w:p>
        </w:tc>
      </w:tr>
      <w:tr w:rsidR="00BC1626" w:rsidRPr="00BC1626" w14:paraId="27AC3BF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407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L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9C9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06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ABB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86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8C8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1E-03</w:t>
            </w:r>
          </w:p>
        </w:tc>
      </w:tr>
      <w:tr w:rsidR="00BC1626" w:rsidRPr="00BC1626" w14:paraId="43D718F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444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USP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632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81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F00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88C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D9C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1E-03</w:t>
            </w:r>
          </w:p>
        </w:tc>
      </w:tr>
      <w:tr w:rsidR="00BC1626" w:rsidRPr="00BC1626" w14:paraId="1DFA406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811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P5-1033H22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F0E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240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75F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2B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D14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1E-03</w:t>
            </w:r>
          </w:p>
        </w:tc>
      </w:tr>
      <w:tr w:rsidR="00BC1626" w:rsidRPr="00BC1626" w14:paraId="6C3D8AB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898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BLN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FA2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779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B34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BAB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490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1E-03</w:t>
            </w:r>
          </w:p>
        </w:tc>
      </w:tr>
      <w:tr w:rsidR="00BC1626" w:rsidRPr="00BC1626" w14:paraId="0D5E8C8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105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MLD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819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136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3DF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25B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F12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0E-03</w:t>
            </w:r>
          </w:p>
        </w:tc>
      </w:tr>
      <w:tr w:rsidR="00BC1626" w:rsidRPr="00BC1626" w14:paraId="79942FB9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F57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KRD36BP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37E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30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C3B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7C4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A09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4E-03</w:t>
            </w:r>
          </w:p>
        </w:tc>
      </w:tr>
      <w:tr w:rsidR="00BC1626" w:rsidRPr="00BC1626" w14:paraId="5AD141D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CF1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253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62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54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F2F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C8B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4E-03</w:t>
            </w:r>
          </w:p>
        </w:tc>
      </w:tr>
      <w:tr w:rsidR="00BC1626" w:rsidRPr="00BC1626" w14:paraId="07DD9A3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A14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RPIN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695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23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454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E61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37C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1E-03</w:t>
            </w:r>
          </w:p>
        </w:tc>
      </w:tr>
      <w:tr w:rsidR="00BC1626" w:rsidRPr="00BC1626" w14:paraId="5BEE9D8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052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PTPN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6DF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701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C3D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2B6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E4C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6E-03</w:t>
            </w:r>
          </w:p>
        </w:tc>
      </w:tr>
      <w:tr w:rsidR="00BC1626" w:rsidRPr="00BC1626" w14:paraId="12F5B85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375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AP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6B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213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1BD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40F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69B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8E-03</w:t>
            </w:r>
          </w:p>
        </w:tc>
      </w:tr>
      <w:tr w:rsidR="00BC1626" w:rsidRPr="00BC1626" w14:paraId="3E0AF24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CF6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STM2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2D7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28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EFC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161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287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7E-03</w:t>
            </w:r>
          </w:p>
        </w:tc>
      </w:tr>
      <w:tr w:rsidR="00BC1626" w:rsidRPr="00BC1626" w14:paraId="67BB2B6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8FD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ZADH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F7F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0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3FF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89C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31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7E-03</w:t>
            </w:r>
          </w:p>
        </w:tc>
      </w:tr>
      <w:tr w:rsidR="00BC1626" w:rsidRPr="00BC1626" w14:paraId="4E52E20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0A3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T5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492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53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679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59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409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9E-03</w:t>
            </w:r>
          </w:p>
        </w:tc>
      </w:tr>
      <w:tr w:rsidR="00BC1626" w:rsidRPr="00BC1626" w14:paraId="499FF4B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2C7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PC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B53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72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6B8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04B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B9A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7E-03</w:t>
            </w:r>
          </w:p>
        </w:tc>
      </w:tr>
      <w:tr w:rsidR="00BC1626" w:rsidRPr="00BC1626" w14:paraId="24D7CE2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0CA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JX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A23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94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832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5C1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E8A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7E-03</w:t>
            </w:r>
          </w:p>
        </w:tc>
      </w:tr>
      <w:tr w:rsidR="00BC1626" w:rsidRPr="00BC1626" w14:paraId="7E07A5A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30F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100A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5CA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979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2B7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680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938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0E-03</w:t>
            </w:r>
          </w:p>
        </w:tc>
      </w:tr>
      <w:tr w:rsidR="00BC1626" w:rsidRPr="00BC1626" w14:paraId="57A5A72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9CD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EB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74D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781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3CC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A49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3B6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7E-03</w:t>
            </w:r>
          </w:p>
        </w:tc>
      </w:tr>
      <w:tr w:rsidR="00BC1626" w:rsidRPr="00BC1626" w14:paraId="2151931A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715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ANC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9E2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05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2B4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4EF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33D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E-02</w:t>
            </w:r>
          </w:p>
        </w:tc>
      </w:tr>
      <w:tr w:rsidR="00BC1626" w:rsidRPr="00BC1626" w14:paraId="6303DF9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17A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P1A1-A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096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038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D88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EBA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A21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E-02</w:t>
            </w:r>
          </w:p>
        </w:tc>
      </w:tr>
      <w:tr w:rsidR="00BC1626" w:rsidRPr="00BC1626" w14:paraId="48489489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57B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P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AEF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31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557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6E2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AEC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E-02</w:t>
            </w:r>
          </w:p>
        </w:tc>
      </w:tr>
      <w:tr w:rsidR="00BC1626" w:rsidRPr="00BC1626" w14:paraId="763CED5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301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4orf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113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42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290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B40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8EB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7E-02</w:t>
            </w:r>
          </w:p>
        </w:tc>
      </w:tr>
      <w:tr w:rsidR="00BC1626" w:rsidRPr="00BC1626" w14:paraId="236866B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8A1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F88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70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971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8E4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C8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E-02</w:t>
            </w:r>
          </w:p>
        </w:tc>
      </w:tr>
      <w:tr w:rsidR="00BC1626" w:rsidRPr="00BC1626" w14:paraId="1BC514E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269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BL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084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824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95A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308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B29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E-02</w:t>
            </w:r>
          </w:p>
        </w:tc>
      </w:tr>
      <w:tr w:rsidR="00BC1626" w:rsidRPr="00BC1626" w14:paraId="0CDC7D7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D9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MP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7FB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66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E87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1EE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545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E-02</w:t>
            </w:r>
          </w:p>
        </w:tc>
      </w:tr>
      <w:tr w:rsidR="00BC1626" w:rsidRPr="00BC1626" w14:paraId="1A3E9B2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45F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AD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26D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286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79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62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591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E-02</w:t>
            </w:r>
          </w:p>
        </w:tc>
      </w:tr>
      <w:tr w:rsidR="00BC1626" w:rsidRPr="00BC1626" w14:paraId="5BB7BFD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F77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IAA11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45B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697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E5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41C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3F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E-02</w:t>
            </w:r>
          </w:p>
        </w:tc>
      </w:tr>
      <w:tr w:rsidR="00BC1626" w:rsidRPr="00BC1626" w14:paraId="28C4DB4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4CC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PLN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7EE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48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37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A7A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387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E-02</w:t>
            </w:r>
          </w:p>
        </w:tc>
      </w:tr>
      <w:tr w:rsidR="00BC1626" w:rsidRPr="00BC1626" w14:paraId="06A0EE4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A0F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FCP2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E5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51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AD2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D7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DF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E-02</w:t>
            </w:r>
          </w:p>
        </w:tc>
      </w:tr>
      <w:tr w:rsidR="00BC1626" w:rsidRPr="00BC1626" w14:paraId="41CE84C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B00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RICH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DA6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74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523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2B8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619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E-02</w:t>
            </w:r>
          </w:p>
        </w:tc>
      </w:tr>
      <w:tr w:rsidR="00BC1626" w:rsidRPr="00BC1626" w14:paraId="6E7EFF7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775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CRB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506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16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5D0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7DF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0FB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E-02</w:t>
            </w:r>
          </w:p>
        </w:tc>
      </w:tr>
      <w:tr w:rsidR="00BC1626" w:rsidRPr="00BC1626" w14:paraId="5F456C1A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D77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RO2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A1D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36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71C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C41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85E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E-02</w:t>
            </w:r>
          </w:p>
        </w:tc>
      </w:tr>
      <w:tr w:rsidR="00BC1626" w:rsidRPr="00BC1626" w14:paraId="30C8D03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093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1R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992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55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ADD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71B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4EE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E-02</w:t>
            </w:r>
          </w:p>
        </w:tc>
      </w:tr>
      <w:tr w:rsidR="00BC1626" w:rsidRPr="00BC1626" w14:paraId="7EDEA08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7F1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KAP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F51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61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5BB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EFB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51E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E-02</w:t>
            </w:r>
          </w:p>
        </w:tc>
      </w:tr>
      <w:tr w:rsidR="00BC1626" w:rsidRPr="00BC1626" w14:paraId="2347024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340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L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F53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495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5F8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61C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282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E-02</w:t>
            </w:r>
          </w:p>
        </w:tc>
      </w:tr>
      <w:tr w:rsidR="00BC1626" w:rsidRPr="00BC1626" w14:paraId="753A797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909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D3C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03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D6D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6DB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F84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E-02</w:t>
            </w:r>
          </w:p>
        </w:tc>
      </w:tr>
      <w:tr w:rsidR="00BC1626" w:rsidRPr="00BC1626" w14:paraId="554FB22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903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AV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80A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677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504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68F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8AA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E-02</w:t>
            </w:r>
          </w:p>
        </w:tc>
      </w:tr>
      <w:tr w:rsidR="00BC1626" w:rsidRPr="00BC1626" w14:paraId="1169A13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D7C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NPP5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0EA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988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38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81A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C5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E-02</w:t>
            </w:r>
          </w:p>
        </w:tc>
      </w:tr>
      <w:tr w:rsidR="00BC1626" w:rsidRPr="00BC1626" w14:paraId="205D496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C23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PP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D97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507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B51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89B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71E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E-02</w:t>
            </w:r>
          </w:p>
        </w:tc>
      </w:tr>
      <w:tr w:rsidR="00BC1626" w:rsidRPr="00BC1626" w14:paraId="196A24D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3E9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CBTB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69C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61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42C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72D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56B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E-02</w:t>
            </w:r>
          </w:p>
        </w:tc>
      </w:tr>
      <w:tr w:rsidR="00BC1626" w:rsidRPr="00BC1626" w14:paraId="253AFFA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F43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RG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198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228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372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840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C43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E-02</w:t>
            </w:r>
          </w:p>
        </w:tc>
      </w:tr>
      <w:tr w:rsidR="00BC1626" w:rsidRPr="00BC1626" w14:paraId="4AC2827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529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OS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D85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55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AD5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C8B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9DE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E-02</w:t>
            </w:r>
          </w:p>
        </w:tc>
      </w:tr>
      <w:tr w:rsidR="00BC1626" w:rsidRPr="00BC1626" w14:paraId="0536AEF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5B1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HMT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FE4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28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FF3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28B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982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E-02</w:t>
            </w:r>
          </w:p>
        </w:tc>
      </w:tr>
      <w:tr w:rsidR="00BC1626" w:rsidRPr="00BC1626" w14:paraId="1B7C08B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064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T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D09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31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7DD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399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1E9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E-02</w:t>
            </w:r>
          </w:p>
        </w:tc>
      </w:tr>
      <w:tr w:rsidR="00BC1626" w:rsidRPr="00BC1626" w14:paraId="41AC2F2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B62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OX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46F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06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610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413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44E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E-02</w:t>
            </w:r>
          </w:p>
        </w:tc>
      </w:tr>
      <w:tr w:rsidR="00BC1626" w:rsidRPr="00BC1626" w14:paraId="62D5A584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971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C4C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06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8AD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1D3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E9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E-02</w:t>
            </w:r>
          </w:p>
        </w:tc>
      </w:tr>
      <w:tr w:rsidR="00BC1626" w:rsidRPr="00BC1626" w14:paraId="1F0F861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96B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R4A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C0B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95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2F9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FC1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929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0E-02</w:t>
            </w:r>
          </w:p>
        </w:tc>
      </w:tr>
      <w:tr w:rsidR="00BC1626" w:rsidRPr="00BC1626" w14:paraId="58C3760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564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IRP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BCC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980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DF5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B2E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F42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E-02</w:t>
            </w:r>
          </w:p>
        </w:tc>
      </w:tr>
      <w:tr w:rsidR="00BC1626" w:rsidRPr="00BC1626" w14:paraId="1F6E906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52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P11-1277A3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2DC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465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403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8EE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A5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E-02</w:t>
            </w:r>
          </w:p>
        </w:tc>
      </w:tr>
      <w:tr w:rsidR="00BC1626" w:rsidRPr="00BC1626" w14:paraId="5402550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47B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PAR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D75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981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92C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AD0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7E0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E-02</w:t>
            </w:r>
          </w:p>
        </w:tc>
      </w:tr>
      <w:tr w:rsidR="00BC1626" w:rsidRPr="00BC1626" w14:paraId="39D13FB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7A4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RTO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177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533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35D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947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54A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E-02</w:t>
            </w:r>
          </w:p>
        </w:tc>
      </w:tr>
      <w:tr w:rsidR="00BC1626" w:rsidRPr="00BC1626" w14:paraId="31ACED1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406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RPINB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58A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05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EE9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98A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264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E-02</w:t>
            </w:r>
          </w:p>
        </w:tc>
      </w:tr>
      <w:tr w:rsidR="00BC1626" w:rsidRPr="00BC1626" w14:paraId="6C3801C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E0D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DPYSL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EB7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36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6AB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343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093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E-02</w:t>
            </w:r>
          </w:p>
        </w:tc>
      </w:tr>
      <w:tr w:rsidR="00BC1626" w:rsidRPr="00BC1626" w14:paraId="7A3F6CC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593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BC1D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4B0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61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FA3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16A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9B7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E-02</w:t>
            </w:r>
          </w:p>
        </w:tc>
      </w:tr>
      <w:tr w:rsidR="00BC1626" w:rsidRPr="00BC1626" w14:paraId="3EDC2C7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4B1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MMD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AD6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04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4DB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44A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154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E-02</w:t>
            </w:r>
          </w:p>
        </w:tc>
      </w:tr>
      <w:tr w:rsidR="00BC1626" w:rsidRPr="00BC1626" w14:paraId="1C5E82A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C69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AM105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B9D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55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5A4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223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A2A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E-02</w:t>
            </w:r>
          </w:p>
        </w:tc>
      </w:tr>
      <w:tr w:rsidR="00BC1626" w:rsidRPr="00BC1626" w14:paraId="5AF3E1CA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A59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RHGAP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88A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476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11A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539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ACF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E-02</w:t>
            </w:r>
          </w:p>
        </w:tc>
      </w:tr>
      <w:tr w:rsidR="00BC1626" w:rsidRPr="00BC1626" w14:paraId="3894004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DC9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TGA9-A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A7B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352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9C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A1B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3D1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E-02</w:t>
            </w:r>
          </w:p>
        </w:tc>
      </w:tr>
      <w:tr w:rsidR="00BC1626" w:rsidRPr="00BC1626" w14:paraId="0612292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9A9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XYD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35B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77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D94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B2E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763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E-02</w:t>
            </w:r>
          </w:p>
        </w:tc>
      </w:tr>
      <w:tr w:rsidR="00BC1626" w:rsidRPr="00BC1626" w14:paraId="4EA8C29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788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MEM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342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7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A25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D7F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226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E-02</w:t>
            </w:r>
          </w:p>
        </w:tc>
      </w:tr>
      <w:tr w:rsidR="00BC1626" w:rsidRPr="00BC1626" w14:paraId="7F2A05D4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307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X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415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36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25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498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F5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E-02</w:t>
            </w:r>
          </w:p>
        </w:tc>
      </w:tr>
      <w:tr w:rsidR="00BC1626" w:rsidRPr="00BC1626" w14:paraId="1155642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94F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T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D65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867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8E7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6B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CD8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E-02</w:t>
            </w:r>
          </w:p>
        </w:tc>
      </w:tr>
      <w:tr w:rsidR="00BC1626" w:rsidRPr="00BC1626" w14:paraId="3D3B795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0DE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18R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44E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56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915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53C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05F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E-02</w:t>
            </w:r>
          </w:p>
        </w:tc>
      </w:tr>
      <w:tr w:rsidR="00BC1626" w:rsidRPr="00BC1626" w14:paraId="4AEAF72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DE7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HF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54B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287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BFA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960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2F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E-02</w:t>
            </w:r>
          </w:p>
        </w:tc>
      </w:tr>
      <w:tr w:rsidR="00BC1626" w:rsidRPr="00BC1626" w14:paraId="054E7B3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B79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DC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907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73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342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71B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5B1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3E-02</w:t>
            </w:r>
          </w:p>
        </w:tc>
      </w:tr>
      <w:tr w:rsidR="00BC1626" w:rsidRPr="00BC1626" w14:paraId="5263C23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816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CN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B5F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27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A58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469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EB1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3E-02</w:t>
            </w:r>
          </w:p>
        </w:tc>
      </w:tr>
      <w:tr w:rsidR="00BC1626" w:rsidRPr="00BC1626" w14:paraId="2650555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E74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B-1732A1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9D4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536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A59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73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154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4E-02</w:t>
            </w:r>
          </w:p>
        </w:tc>
      </w:tr>
      <w:tr w:rsidR="00BC1626" w:rsidRPr="00BC1626" w14:paraId="05BF66A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863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NFRSF11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8CA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16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9DA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4E2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1D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7E-02</w:t>
            </w:r>
          </w:p>
        </w:tc>
      </w:tr>
      <w:tr w:rsidR="00BC1626" w:rsidRPr="00BC1626" w14:paraId="63A93C7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C6A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IAA00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ADC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806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218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D1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706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1E-02</w:t>
            </w:r>
          </w:p>
        </w:tc>
      </w:tr>
      <w:tr w:rsidR="00BC1626" w:rsidRPr="00BC1626" w14:paraId="53F75DC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709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RP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7F1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527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94F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61A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3E0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3E-02</w:t>
            </w:r>
          </w:p>
        </w:tc>
      </w:tr>
      <w:tr w:rsidR="00BC1626" w:rsidRPr="00BC1626" w14:paraId="0D27DFB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367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CP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572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45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D1F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2BC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4CF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4E-02</w:t>
            </w:r>
          </w:p>
        </w:tc>
      </w:tr>
      <w:tr w:rsidR="00BC1626" w:rsidRPr="00BC1626" w14:paraId="461003E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977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C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937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71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AFD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F8E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D28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9E-02</w:t>
            </w:r>
          </w:p>
        </w:tc>
      </w:tr>
      <w:tr w:rsidR="00BC1626" w:rsidRPr="00BC1626" w14:paraId="0AD3011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32C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C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BF0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114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4FE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411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E5B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E-02</w:t>
            </w:r>
          </w:p>
        </w:tc>
      </w:tr>
      <w:tr w:rsidR="00BC1626" w:rsidRPr="00BC1626" w14:paraId="331DDB8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628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0EC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957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403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2A5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39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E-02</w:t>
            </w:r>
          </w:p>
        </w:tc>
      </w:tr>
      <w:tr w:rsidR="00BC1626" w:rsidRPr="00BC1626" w14:paraId="5C199364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5C7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RPE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820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95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E18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6DC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49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E-02</w:t>
            </w:r>
          </w:p>
        </w:tc>
      </w:tr>
      <w:tr w:rsidR="00BC1626" w:rsidRPr="00BC1626" w14:paraId="1224057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561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CNC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A13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291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103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591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716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1E-02</w:t>
            </w:r>
          </w:p>
        </w:tc>
      </w:tr>
      <w:tr w:rsidR="00BC1626" w:rsidRPr="00BC1626" w14:paraId="59D5AA9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55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F4E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262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5ED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859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0A9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2E-02</w:t>
            </w:r>
          </w:p>
        </w:tc>
      </w:tr>
      <w:tr w:rsidR="00BC1626" w:rsidRPr="00BC1626" w14:paraId="6688B42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F56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ASS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EB8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68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3B3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9ED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886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9E-02</w:t>
            </w:r>
          </w:p>
        </w:tc>
      </w:tr>
      <w:tr w:rsidR="00BC1626" w:rsidRPr="00BC1626" w14:paraId="3B704D5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63D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TBD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8FE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26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AE7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37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80D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3E-02</w:t>
            </w:r>
          </w:p>
        </w:tc>
      </w:tr>
      <w:tr w:rsidR="00BC1626" w:rsidRPr="00BC1626" w14:paraId="3CC02B2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DF2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RSJ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4E6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08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07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E12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6F0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6E-02</w:t>
            </w:r>
          </w:p>
        </w:tc>
      </w:tr>
      <w:tr w:rsidR="00BC1626" w:rsidRPr="00BC1626" w14:paraId="6153417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34F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RP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C1F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47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E8D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97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7B4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2E-02</w:t>
            </w:r>
          </w:p>
        </w:tc>
      </w:tr>
      <w:tr w:rsidR="00BC1626" w:rsidRPr="00BC1626" w14:paraId="31E8AF0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309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OR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2FA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90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C32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CD8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E6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2E-02</w:t>
            </w:r>
          </w:p>
        </w:tc>
      </w:tr>
      <w:tr w:rsidR="00BC1626" w:rsidRPr="00BC1626" w14:paraId="52BC946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9D5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DPD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121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39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5BF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06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FB0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3E-02</w:t>
            </w:r>
          </w:p>
        </w:tc>
      </w:tr>
      <w:tr w:rsidR="00BC1626" w:rsidRPr="00BC1626" w14:paraId="44AB8A6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673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ST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8D3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2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11F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CC8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65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3E-02</w:t>
            </w:r>
          </w:p>
        </w:tc>
      </w:tr>
      <w:tr w:rsidR="00BC1626" w:rsidRPr="00BC1626" w14:paraId="20449CD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9D6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N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C43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14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9AF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00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EB4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3E-02</w:t>
            </w:r>
          </w:p>
        </w:tc>
      </w:tr>
      <w:tr w:rsidR="00BC1626" w:rsidRPr="00BC1626" w14:paraId="233E5C8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18C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LHL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B9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71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B2D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996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066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4E-02</w:t>
            </w:r>
          </w:p>
        </w:tc>
      </w:tr>
      <w:tr w:rsidR="00BC1626" w:rsidRPr="00BC1626" w14:paraId="3A61470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789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COA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443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241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12D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0E5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BF1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4E-02</w:t>
            </w:r>
          </w:p>
        </w:tc>
      </w:tr>
      <w:tr w:rsidR="00BC1626" w:rsidRPr="00BC1626" w14:paraId="395C50D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9CD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38A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0B9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174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726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E64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1E7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4E-02</w:t>
            </w:r>
          </w:p>
        </w:tc>
      </w:tr>
      <w:tr w:rsidR="00BC1626" w:rsidRPr="00BC1626" w14:paraId="525E487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211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KRD13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740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765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511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831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223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4E-02</w:t>
            </w:r>
          </w:p>
        </w:tc>
      </w:tr>
      <w:tr w:rsidR="00BC1626" w:rsidRPr="00BC1626" w14:paraId="3E597F6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425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LP1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BFE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21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A30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9C7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2EF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4E-02</w:t>
            </w:r>
          </w:p>
        </w:tc>
      </w:tr>
      <w:tr w:rsidR="00BC1626" w:rsidRPr="00BC1626" w14:paraId="30A5582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B66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IATL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8B8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963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620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8CC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72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5E-02</w:t>
            </w:r>
          </w:p>
        </w:tc>
      </w:tr>
      <w:tr w:rsidR="00BC1626" w:rsidRPr="00BC1626" w14:paraId="189F920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83D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MPR1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087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86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F29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DB1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860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0E-02</w:t>
            </w:r>
          </w:p>
        </w:tc>
      </w:tr>
      <w:tr w:rsidR="00BC1626" w:rsidRPr="00BC1626" w14:paraId="7B7F116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033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EL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30D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08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766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206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265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4E-02</w:t>
            </w:r>
          </w:p>
        </w:tc>
      </w:tr>
      <w:tr w:rsidR="00BC1626" w:rsidRPr="00BC1626" w14:paraId="1BD0613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485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34A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831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77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51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E25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53C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5E-02</w:t>
            </w:r>
          </w:p>
        </w:tc>
      </w:tr>
      <w:tr w:rsidR="00BC1626" w:rsidRPr="00BC1626" w14:paraId="6169AE5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9BE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B3I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8D2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273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559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BF4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C17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7E-02</w:t>
            </w:r>
          </w:p>
        </w:tc>
      </w:tr>
      <w:tr w:rsidR="00BC1626" w:rsidRPr="00BC1626" w14:paraId="232298B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38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GPA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DA6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99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E77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29E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57D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7E-02</w:t>
            </w:r>
          </w:p>
        </w:tc>
      </w:tr>
      <w:tr w:rsidR="00BC1626" w:rsidRPr="00BC1626" w14:paraId="08C75BA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4E6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IFM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EE0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422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90B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183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F93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7E-02</w:t>
            </w:r>
          </w:p>
        </w:tc>
      </w:tr>
      <w:tr w:rsidR="00BC1626" w:rsidRPr="00BC1626" w14:paraId="45A8036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7AC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ST1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CF7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40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86A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E2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18C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E-02</w:t>
            </w:r>
          </w:p>
        </w:tc>
      </w:tr>
      <w:tr w:rsidR="00BC1626" w:rsidRPr="00BC1626" w14:paraId="3E8817D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6B1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GAT4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A91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710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5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4E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43A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2E-02</w:t>
            </w:r>
          </w:p>
        </w:tc>
      </w:tr>
      <w:tr w:rsidR="00BC1626" w:rsidRPr="00BC1626" w14:paraId="037A929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5E9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IEZO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243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48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5B5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10B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42E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E-02</w:t>
            </w:r>
          </w:p>
        </w:tc>
      </w:tr>
      <w:tr w:rsidR="00BC1626" w:rsidRPr="00BC1626" w14:paraId="3CA6C1AA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1E9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DNR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A8B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61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C20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63A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21C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E-02</w:t>
            </w:r>
          </w:p>
        </w:tc>
      </w:tr>
      <w:tr w:rsidR="00BC1626" w:rsidRPr="00BC1626" w14:paraId="37906ED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AD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RK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193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53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106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D6F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033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E-02</w:t>
            </w:r>
          </w:p>
        </w:tc>
      </w:tr>
      <w:tr w:rsidR="00BC1626" w:rsidRPr="00BC1626" w14:paraId="747A2F0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8B4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CDC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9DE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01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8E3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A6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EF1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E-02</w:t>
            </w:r>
          </w:p>
        </w:tc>
      </w:tr>
      <w:tr w:rsidR="00BC1626" w:rsidRPr="00BC1626" w14:paraId="4590022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3DA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35D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B78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27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DF6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798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3D5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E-02</w:t>
            </w:r>
          </w:p>
        </w:tc>
      </w:tr>
      <w:tr w:rsidR="00BC1626" w:rsidRPr="00BC1626" w14:paraId="6A403A7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4EB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LF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6CF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89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93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685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590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E-02</w:t>
            </w:r>
          </w:p>
        </w:tc>
      </w:tr>
      <w:tr w:rsidR="00BC1626" w:rsidRPr="00BC1626" w14:paraId="7614829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B80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DPG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8AA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93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66B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F3C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8C4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E-02</w:t>
            </w:r>
          </w:p>
        </w:tc>
      </w:tr>
      <w:tr w:rsidR="00BC1626" w:rsidRPr="00BC1626" w14:paraId="5B442DC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A0B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PS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64D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06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65D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2C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D27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E-02</w:t>
            </w:r>
          </w:p>
        </w:tc>
      </w:tr>
      <w:tr w:rsidR="00BC1626" w:rsidRPr="00BC1626" w14:paraId="140A775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E46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UBB4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938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82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EC5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FCA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893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6E-02</w:t>
            </w:r>
          </w:p>
        </w:tc>
      </w:tr>
      <w:tr w:rsidR="00BC1626" w:rsidRPr="00BC1626" w14:paraId="0CF337D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251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DE4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E7C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45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93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DA6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25F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7E-02</w:t>
            </w:r>
          </w:p>
        </w:tc>
      </w:tr>
      <w:tr w:rsidR="00BC1626" w:rsidRPr="00BC1626" w14:paraId="6DA00904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619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MS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795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42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64F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0C9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396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8E-02</w:t>
            </w:r>
          </w:p>
        </w:tc>
      </w:tr>
      <w:tr w:rsidR="00BC1626" w:rsidRPr="00BC1626" w14:paraId="49BF9A8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C2E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100A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14A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977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3B1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53C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B78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0E-02</w:t>
            </w:r>
          </w:p>
        </w:tc>
      </w:tr>
      <w:tr w:rsidR="00BC1626" w:rsidRPr="00BC1626" w14:paraId="225F2B1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D06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ST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1BC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50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17C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2A9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3E0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0E-02</w:t>
            </w:r>
          </w:p>
        </w:tc>
      </w:tr>
      <w:tr w:rsidR="00BC1626" w:rsidRPr="00BC1626" w14:paraId="3284775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0DE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SP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B90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49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08E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764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A03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0E-02</w:t>
            </w:r>
          </w:p>
        </w:tc>
      </w:tr>
      <w:tr w:rsidR="00BC1626" w:rsidRPr="00BC1626" w14:paraId="5D53E1A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D75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DLRAD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0DE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92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788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184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527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5E-02</w:t>
            </w:r>
          </w:p>
        </w:tc>
      </w:tr>
      <w:tr w:rsidR="00BC1626" w:rsidRPr="00BC1626" w14:paraId="7EFA82D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1E9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ARC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F0F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25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7F2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27A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10C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1E-02</w:t>
            </w:r>
          </w:p>
        </w:tc>
      </w:tr>
      <w:tr w:rsidR="00BC1626" w:rsidRPr="00BC1626" w14:paraId="7427AD4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844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WIST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F36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336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C59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A99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0CD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2E-02</w:t>
            </w:r>
          </w:p>
        </w:tc>
      </w:tr>
      <w:tr w:rsidR="00BC1626" w:rsidRPr="00BC1626" w14:paraId="4DDA7EC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A14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MC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0F9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580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0C8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BBF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9E3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2E-02</w:t>
            </w:r>
          </w:p>
        </w:tc>
      </w:tr>
      <w:tr w:rsidR="00BC1626" w:rsidRPr="00BC1626" w14:paraId="3AABE3F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EB2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L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5CF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40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4E7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C9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02E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2E-02</w:t>
            </w:r>
          </w:p>
        </w:tc>
      </w:tr>
      <w:tr w:rsidR="00BC1626" w:rsidRPr="00BC1626" w14:paraId="3604B41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F76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TGB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7DA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985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91F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9AE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9E9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3E-02</w:t>
            </w:r>
          </w:p>
        </w:tc>
      </w:tr>
      <w:tr w:rsidR="00BC1626" w:rsidRPr="00BC1626" w14:paraId="7F80ADD4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D18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CL2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403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15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7B3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61B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CCA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5E-02</w:t>
            </w:r>
          </w:p>
        </w:tc>
      </w:tr>
      <w:tr w:rsidR="00BC1626" w:rsidRPr="00BC1626" w14:paraId="61032EC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A0B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C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77B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989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C53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696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C59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5E-02</w:t>
            </w:r>
          </w:p>
        </w:tc>
      </w:tr>
      <w:tr w:rsidR="00BC1626" w:rsidRPr="00BC1626" w14:paraId="0C0914E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C0D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CNJ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BA7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38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24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31B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D10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9E-02</w:t>
            </w:r>
          </w:p>
        </w:tc>
      </w:tr>
      <w:tr w:rsidR="00BC1626" w:rsidRPr="00BC1626" w14:paraId="1666443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310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ULT2B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68C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88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89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C3B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428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7E-02</w:t>
            </w:r>
          </w:p>
        </w:tc>
      </w:tr>
      <w:tr w:rsidR="00BC1626" w:rsidRPr="00BC1626" w14:paraId="7D19EA3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AFE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ACH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92F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267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5B1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16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FBE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9E-02</w:t>
            </w:r>
          </w:p>
        </w:tc>
      </w:tr>
      <w:tr w:rsidR="00BC1626" w:rsidRPr="00BC1626" w14:paraId="37D40AD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3DC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RWD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FAF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54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C39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7CF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A6E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0E-02</w:t>
            </w:r>
          </w:p>
        </w:tc>
      </w:tr>
      <w:tr w:rsidR="00BC1626" w:rsidRPr="00BC1626" w14:paraId="46D536D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97D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R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06F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90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FE7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CE7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E0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0E-02</w:t>
            </w:r>
          </w:p>
        </w:tc>
      </w:tr>
      <w:tr w:rsidR="00BC1626" w:rsidRPr="00BC1626" w14:paraId="3C1E6D49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FF8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QR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190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78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A94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3E0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EEA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2E-02</w:t>
            </w:r>
          </w:p>
        </w:tc>
      </w:tr>
      <w:tr w:rsidR="00BC1626" w:rsidRPr="00BC1626" w14:paraId="54D403F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639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ZNR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31B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61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B9D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DCF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40A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4E-02</w:t>
            </w:r>
          </w:p>
        </w:tc>
      </w:tr>
      <w:tr w:rsidR="00BC1626" w:rsidRPr="00BC1626" w14:paraId="1763AFE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E44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RG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F00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71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0E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478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2BB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1E-02</w:t>
            </w:r>
          </w:p>
        </w:tc>
      </w:tr>
      <w:tr w:rsidR="00BC1626" w:rsidRPr="00BC1626" w14:paraId="4DB5EAB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C8A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MEM2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383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57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65A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AE8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21A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2E-02</w:t>
            </w:r>
          </w:p>
        </w:tc>
      </w:tr>
      <w:tr w:rsidR="00BC1626" w:rsidRPr="00BC1626" w14:paraId="7B3F024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38F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PIF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241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44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781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008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6CB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3E-02</w:t>
            </w:r>
          </w:p>
        </w:tc>
      </w:tr>
      <w:tr w:rsidR="00BC1626" w:rsidRPr="00BC1626" w14:paraId="471E18C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F89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HBS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E6A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63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B14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6FA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D78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5E-02</w:t>
            </w:r>
          </w:p>
        </w:tc>
      </w:tr>
      <w:tr w:rsidR="00BC1626" w:rsidRPr="00BC1626" w14:paraId="082025E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6A9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IQ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98F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051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3C8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368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C20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6E-02</w:t>
            </w:r>
          </w:p>
        </w:tc>
      </w:tr>
      <w:tr w:rsidR="00BC1626" w:rsidRPr="00BC1626" w14:paraId="79C7B47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8C5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P11-693N9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EB9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355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840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0D6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151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8E-02</w:t>
            </w:r>
          </w:p>
        </w:tc>
      </w:tr>
      <w:tr w:rsidR="00BC1626" w:rsidRPr="00BC1626" w14:paraId="11847E9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20E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DKN1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334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247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55D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805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2B8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0E-02</w:t>
            </w:r>
          </w:p>
        </w:tc>
      </w:tr>
      <w:tr w:rsidR="00BC1626" w:rsidRPr="00BC1626" w14:paraId="76839B1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38F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OLD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859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66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C37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C55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6B2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1E-02</w:t>
            </w:r>
          </w:p>
        </w:tc>
      </w:tr>
      <w:tr w:rsidR="00BC1626" w:rsidRPr="00BC1626" w14:paraId="11E6837A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DA1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IXDC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787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0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9FA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1C7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F32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1E-02</w:t>
            </w:r>
          </w:p>
        </w:tc>
      </w:tr>
      <w:tr w:rsidR="00BC1626" w:rsidRPr="00BC1626" w14:paraId="3971F6D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A46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PX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EF6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883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9F5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193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EF0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5E-02</w:t>
            </w:r>
          </w:p>
        </w:tc>
      </w:tr>
      <w:tr w:rsidR="00BC1626" w:rsidRPr="00BC1626" w14:paraId="54EF417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CC3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RP11-96H19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A32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572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50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F04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DC0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7E-02</w:t>
            </w:r>
          </w:p>
        </w:tc>
      </w:tr>
      <w:tr w:rsidR="00BC1626" w:rsidRPr="00BC1626" w14:paraId="63A6990A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856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DRA2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1D4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41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FF7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52F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A6B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7E-02</w:t>
            </w:r>
          </w:p>
        </w:tc>
      </w:tr>
      <w:tr w:rsidR="00BC1626" w:rsidRPr="00BC1626" w14:paraId="6F625DA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F77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OD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5A1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96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C1C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046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82A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7E-02</w:t>
            </w:r>
          </w:p>
        </w:tc>
      </w:tr>
      <w:tr w:rsidR="00BC1626" w:rsidRPr="00BC1626" w14:paraId="2A57D3F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04E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NPP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DA6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16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1AE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F10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82B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7E-02</w:t>
            </w:r>
          </w:p>
        </w:tc>
      </w:tr>
      <w:tr w:rsidR="00BC1626" w:rsidRPr="00BC1626" w14:paraId="6E58454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44E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DE1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7AB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52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3AD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1AF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F31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8E-02</w:t>
            </w:r>
          </w:p>
        </w:tc>
      </w:tr>
      <w:tr w:rsidR="00BC1626" w:rsidRPr="00BC1626" w14:paraId="45400EA4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636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RNT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3F5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37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BD6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BE8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7F1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0E-02</w:t>
            </w:r>
          </w:p>
        </w:tc>
      </w:tr>
      <w:tr w:rsidR="00BC1626" w:rsidRPr="00BC1626" w14:paraId="32D4CCF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8FA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CN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FC7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86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271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75B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C73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7E-02</w:t>
            </w:r>
          </w:p>
        </w:tc>
      </w:tr>
      <w:tr w:rsidR="00BC1626" w:rsidRPr="00BC1626" w14:paraId="1FF119D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E69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PHB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E86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32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A42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E82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F48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7E-02</w:t>
            </w:r>
          </w:p>
        </w:tc>
      </w:tr>
      <w:tr w:rsidR="00BC1626" w:rsidRPr="00BC1626" w14:paraId="7140411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207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MOX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AEB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02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384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1CE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1E8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7E-02</w:t>
            </w:r>
          </w:p>
        </w:tc>
      </w:tr>
      <w:tr w:rsidR="00BC1626" w:rsidRPr="00BC1626" w14:paraId="2BEB3049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E89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BCC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F5F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060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1FE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C1D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63D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7E-02</w:t>
            </w:r>
          </w:p>
        </w:tc>
      </w:tr>
      <w:tr w:rsidR="00BC1626" w:rsidRPr="00BC1626" w14:paraId="2A42257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30B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TDSP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DDC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46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EF4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B51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DB1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7E-02</w:t>
            </w:r>
          </w:p>
        </w:tc>
      </w:tr>
      <w:tr w:rsidR="00BC1626" w:rsidRPr="00BC1626" w14:paraId="6F8A2F79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7EA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TG1I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91C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3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84D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13A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C8D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2E-02</w:t>
            </w:r>
          </w:p>
        </w:tc>
      </w:tr>
      <w:tr w:rsidR="00BC1626" w:rsidRPr="00BC1626" w14:paraId="49A4622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399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BL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D01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22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B65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9D2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775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3E-02</w:t>
            </w:r>
          </w:p>
        </w:tc>
      </w:tr>
      <w:tr w:rsidR="00BC1626" w:rsidRPr="00BC1626" w14:paraId="00172D0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582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BA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8B8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30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1B2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8D5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1FF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4E-02</w:t>
            </w:r>
          </w:p>
        </w:tc>
      </w:tr>
      <w:tr w:rsidR="00BC1626" w:rsidRPr="00BC1626" w14:paraId="695CEE9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7D3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NRNP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935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85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FDC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2B8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E1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4E-02</w:t>
            </w:r>
          </w:p>
        </w:tc>
      </w:tr>
      <w:tr w:rsidR="00BC1626" w:rsidRPr="00BC1626" w14:paraId="37AA75A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479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5E8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49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BE4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9EF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268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8E-02</w:t>
            </w:r>
          </w:p>
        </w:tc>
      </w:tr>
      <w:tr w:rsidR="00BC1626" w:rsidRPr="00BC1626" w14:paraId="07C2C4B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EC9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EX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99E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498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CB0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B7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A4B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3E-02</w:t>
            </w:r>
          </w:p>
        </w:tc>
      </w:tr>
      <w:tr w:rsidR="00BC1626" w:rsidRPr="00BC1626" w14:paraId="049EFE1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4C9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AP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FC5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20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CFF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938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FA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4E-02</w:t>
            </w:r>
          </w:p>
        </w:tc>
      </w:tr>
      <w:tr w:rsidR="00BC1626" w:rsidRPr="00BC1626" w14:paraId="5E44F3D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9BE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INC010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E2E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494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A18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5C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79A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1E-02</w:t>
            </w:r>
          </w:p>
        </w:tc>
      </w:tr>
      <w:tr w:rsidR="00BC1626" w:rsidRPr="00BC1626" w14:paraId="0283BC2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B36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DK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4B4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03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546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F86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E42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2E-02</w:t>
            </w:r>
          </w:p>
        </w:tc>
      </w:tr>
      <w:tr w:rsidR="00BC1626" w:rsidRPr="00BC1626" w14:paraId="0EB87C3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0EE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AM8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4D6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74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033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3C6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6EB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9E-02</w:t>
            </w:r>
          </w:p>
        </w:tc>
      </w:tr>
      <w:tr w:rsidR="00BC1626" w:rsidRPr="00BC1626" w14:paraId="05D839E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D92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1R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47F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55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B62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297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D3F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1E-02</w:t>
            </w:r>
          </w:p>
        </w:tc>
      </w:tr>
      <w:tr w:rsidR="00BC1626" w:rsidRPr="00BC1626" w14:paraId="1198104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EDB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DRG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6CE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10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0D2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30D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61C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2E-02</w:t>
            </w:r>
          </w:p>
        </w:tc>
      </w:tr>
      <w:tr w:rsidR="00BC1626" w:rsidRPr="00BC1626" w14:paraId="73432D9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C54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M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A2F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56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AE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A39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66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2E-02</w:t>
            </w:r>
          </w:p>
        </w:tc>
      </w:tr>
      <w:tr w:rsidR="00BC1626" w:rsidRPr="00BC1626" w14:paraId="17FD786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F3B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BI3B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480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41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924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B3A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316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2E-02</w:t>
            </w:r>
          </w:p>
        </w:tc>
      </w:tr>
      <w:tr w:rsidR="00BC1626" w:rsidRPr="00BC1626" w14:paraId="20D1EFB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242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ENND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391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69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1FD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31D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300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2E-02</w:t>
            </w:r>
          </w:p>
        </w:tc>
      </w:tr>
      <w:tr w:rsidR="00BC1626" w:rsidRPr="00BC1626" w14:paraId="126DA41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B07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H3BGR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0B9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11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45B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B32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D7F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3E-02</w:t>
            </w:r>
          </w:p>
        </w:tc>
      </w:tr>
      <w:tr w:rsidR="00BC1626" w:rsidRPr="00BC1626" w14:paraId="02D2100F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82B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Y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513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52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469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AF8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890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8E-02</w:t>
            </w:r>
          </w:p>
        </w:tc>
      </w:tr>
      <w:tr w:rsidR="00BC1626" w:rsidRPr="00BC1626" w14:paraId="090B92E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CC5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C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FF7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991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C72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241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CA1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8E-02</w:t>
            </w:r>
          </w:p>
        </w:tc>
      </w:tr>
      <w:tr w:rsidR="00BC1626" w:rsidRPr="00BC1626" w14:paraId="6EC3828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7B2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ECAB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A66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31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DD6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3DB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97C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0E-02</w:t>
            </w:r>
          </w:p>
        </w:tc>
      </w:tr>
      <w:tr w:rsidR="00BC1626" w:rsidRPr="00BC1626" w14:paraId="4B8F415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76D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I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20D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283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CE0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521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0A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0E-02</w:t>
            </w:r>
          </w:p>
        </w:tc>
      </w:tr>
      <w:tr w:rsidR="00BC1626" w:rsidRPr="00BC1626" w14:paraId="1985852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6EA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NTPD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BF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975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82C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C26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7BC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0E-02</w:t>
            </w:r>
          </w:p>
        </w:tc>
      </w:tr>
      <w:tr w:rsidR="00BC1626" w:rsidRPr="00BC1626" w14:paraId="39D2B4D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D6B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MTM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3BB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35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89A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2DF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B26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0E-02</w:t>
            </w:r>
          </w:p>
        </w:tc>
      </w:tr>
      <w:tr w:rsidR="00BC1626" w:rsidRPr="00BC1626" w14:paraId="30ECF89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888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P6V1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768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45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66C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4BB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7AB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3E-02</w:t>
            </w:r>
          </w:p>
        </w:tc>
      </w:tr>
      <w:tr w:rsidR="00BC1626" w:rsidRPr="00BC1626" w14:paraId="78730EC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0D4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34C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29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D9C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B4C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07B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3E-02</w:t>
            </w:r>
          </w:p>
        </w:tc>
      </w:tr>
      <w:tr w:rsidR="00BC1626" w:rsidRPr="00BC1626" w14:paraId="0136F11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D83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EST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A43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273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D3A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EA7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66F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3E-02</w:t>
            </w:r>
          </w:p>
        </w:tc>
      </w:tr>
      <w:tr w:rsidR="00BC1626" w:rsidRPr="00BC1626" w14:paraId="3B8F171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C82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KK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E86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501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1FF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DC5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A88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7E-02</w:t>
            </w:r>
          </w:p>
        </w:tc>
      </w:tr>
      <w:tr w:rsidR="00BC1626" w:rsidRPr="00BC1626" w14:paraId="5870AE6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85B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P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3AB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481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3C6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09C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8A6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7E-02</w:t>
            </w:r>
          </w:p>
        </w:tc>
      </w:tr>
      <w:tr w:rsidR="00BC1626" w:rsidRPr="00BC1626" w14:paraId="4E561C4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46D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XA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802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41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1E9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A3C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C45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7E-02</w:t>
            </w:r>
          </w:p>
        </w:tc>
      </w:tr>
      <w:tr w:rsidR="00BC1626" w:rsidRPr="00BC1626" w14:paraId="1891CC0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5FE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DGFR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FCC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48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52A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D43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26D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7E-02</w:t>
            </w:r>
          </w:p>
        </w:tc>
      </w:tr>
      <w:tr w:rsidR="00BC1626" w:rsidRPr="00BC1626" w14:paraId="6D10AD9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A11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AM122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695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6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DA3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64F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863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7E-02</w:t>
            </w:r>
          </w:p>
        </w:tc>
      </w:tr>
      <w:tr w:rsidR="00BC1626" w:rsidRPr="00BC1626" w14:paraId="59886EDB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AAF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BLN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48A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00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0BB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CF5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FE3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4E-02</w:t>
            </w:r>
          </w:p>
        </w:tc>
      </w:tr>
      <w:tr w:rsidR="00BC1626" w:rsidRPr="00BC1626" w14:paraId="4025478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BBC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NG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6A3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65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2D7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59F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3ED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5E-02</w:t>
            </w:r>
          </w:p>
        </w:tc>
      </w:tr>
      <w:tr w:rsidR="00BC1626" w:rsidRPr="00BC1626" w14:paraId="6E84E88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E19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Y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A9B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69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4E6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DAD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B1F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1E-02</w:t>
            </w:r>
          </w:p>
        </w:tc>
      </w:tr>
      <w:tr w:rsidR="00BC1626" w:rsidRPr="00BC1626" w14:paraId="3460457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CD0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SDC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142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78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063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607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86D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2E-02</w:t>
            </w:r>
          </w:p>
        </w:tc>
      </w:tr>
      <w:tr w:rsidR="00BC1626" w:rsidRPr="00BC1626" w14:paraId="670B8A7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AC0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ID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A0A7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38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CFF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A0B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E3F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2E-02</w:t>
            </w:r>
          </w:p>
        </w:tc>
      </w:tr>
      <w:tr w:rsidR="00BC1626" w:rsidRPr="00BC1626" w14:paraId="5AFB8A0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B38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YK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2A6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82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FF9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25B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998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2E-02</w:t>
            </w:r>
          </w:p>
        </w:tc>
      </w:tr>
      <w:tr w:rsidR="00BC1626" w:rsidRPr="00BC1626" w14:paraId="7718282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45A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UDT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996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08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721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967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5E7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4E-02</w:t>
            </w:r>
          </w:p>
        </w:tc>
      </w:tr>
      <w:tr w:rsidR="00BC1626" w:rsidRPr="00BC1626" w14:paraId="6E321174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8FB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CGAP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768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18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20C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846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44E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4E-02</w:t>
            </w:r>
          </w:p>
        </w:tc>
      </w:tr>
      <w:tr w:rsidR="00BC1626" w:rsidRPr="00BC1626" w14:paraId="4B3E4F5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908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4orf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2A6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14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8F1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357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83A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4E-02</w:t>
            </w:r>
          </w:p>
        </w:tc>
      </w:tr>
      <w:tr w:rsidR="00BC1626" w:rsidRPr="00BC1626" w14:paraId="09844410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CD4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G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866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31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9E5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904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D1E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9E-02</w:t>
            </w:r>
          </w:p>
        </w:tc>
      </w:tr>
      <w:tr w:rsidR="00BC1626" w:rsidRPr="00BC1626" w14:paraId="75316C24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CA7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LB1L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267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93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A62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265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B61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4E-02</w:t>
            </w:r>
          </w:p>
        </w:tc>
      </w:tr>
      <w:tr w:rsidR="00BC1626" w:rsidRPr="00BC1626" w14:paraId="48076B1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8E7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22R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994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426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83D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FF1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C8E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7E-02</w:t>
            </w:r>
          </w:p>
        </w:tc>
      </w:tr>
      <w:tr w:rsidR="00BC1626" w:rsidRPr="00BC1626" w14:paraId="4E72ED33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2B4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C004381.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CEB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051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CB0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73C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87E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7E-02</w:t>
            </w:r>
          </w:p>
        </w:tc>
      </w:tr>
      <w:tr w:rsidR="00BC1626" w:rsidRPr="00BC1626" w14:paraId="58BE7BC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A05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CADS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B34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961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6E8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38C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A8B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3E-02</w:t>
            </w:r>
          </w:p>
        </w:tc>
      </w:tr>
      <w:tr w:rsidR="00BC1626" w:rsidRPr="00BC1626" w14:paraId="65A571D2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431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MG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68A2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73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D21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870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01D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3E-02</w:t>
            </w:r>
          </w:p>
        </w:tc>
      </w:tr>
      <w:tr w:rsidR="00BC1626" w:rsidRPr="00BC1626" w14:paraId="4BCDD38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6CC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CNT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6F1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769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E2E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E42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5CC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7E-02</w:t>
            </w:r>
          </w:p>
        </w:tc>
      </w:tr>
      <w:tr w:rsidR="00BC1626" w:rsidRPr="00BC1626" w14:paraId="49D945DD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BE9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KRD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1A1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514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CF6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BE5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E97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7E-02</w:t>
            </w:r>
          </w:p>
        </w:tc>
      </w:tr>
      <w:tr w:rsidR="00BC1626" w:rsidRPr="00BC1626" w14:paraId="22CFA2E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06E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P11-680F8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B49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568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D57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6E2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8BA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9E-02</w:t>
            </w:r>
          </w:p>
        </w:tc>
      </w:tr>
      <w:tr w:rsidR="00BC1626" w:rsidRPr="00BC1626" w14:paraId="07F5969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21B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100A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C40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86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D44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926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D88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0E-02</w:t>
            </w:r>
          </w:p>
        </w:tc>
      </w:tr>
      <w:tr w:rsidR="00BC1626" w:rsidRPr="00BC1626" w14:paraId="4F561DF7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812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INC010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C49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2515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7B19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538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868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0E-02</w:t>
            </w:r>
          </w:p>
        </w:tc>
      </w:tr>
      <w:tr w:rsidR="00BC1626" w:rsidRPr="00BC1626" w14:paraId="0BA59C5C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666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NRP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00F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773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0BB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AC0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1B2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2E-02</w:t>
            </w:r>
          </w:p>
        </w:tc>
      </w:tr>
      <w:tr w:rsidR="00BC1626" w:rsidRPr="00BC1626" w14:paraId="690C9A0A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2C3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AG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4B8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72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AAC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40C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14A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3E-02</w:t>
            </w:r>
          </w:p>
        </w:tc>
      </w:tr>
      <w:tr w:rsidR="00BC1626" w:rsidRPr="00BC1626" w14:paraId="75EA5E6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4FF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P4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AD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56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F55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92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15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8E-02</w:t>
            </w:r>
          </w:p>
        </w:tc>
      </w:tr>
      <w:tr w:rsidR="00BC1626" w:rsidRPr="00BC1626" w14:paraId="03A866D8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C07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NAJB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FC8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26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E30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FDBB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B58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8E-02</w:t>
            </w:r>
          </w:p>
        </w:tc>
      </w:tr>
      <w:tr w:rsidR="00BC1626" w:rsidRPr="00BC1626" w14:paraId="56F3E08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06F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UDT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535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128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AC9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F14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E5A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8E-02</w:t>
            </w:r>
          </w:p>
        </w:tc>
      </w:tr>
      <w:tr w:rsidR="00BC1626" w:rsidRPr="00BC1626" w14:paraId="396978E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8E7A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GOL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C174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635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3E8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B48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B58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8E-02</w:t>
            </w:r>
          </w:p>
        </w:tc>
      </w:tr>
      <w:tr w:rsidR="00BC1626" w:rsidRPr="00BC1626" w14:paraId="62C1BE4E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0E5B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BTBD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83B0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23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CD7A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B9A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3115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0E-02</w:t>
            </w:r>
          </w:p>
        </w:tc>
      </w:tr>
      <w:tr w:rsidR="00BC1626" w:rsidRPr="00BC1626" w14:paraId="312E0CAA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A1B5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TGA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81C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78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C39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8400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DAA8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3E-02</w:t>
            </w:r>
          </w:p>
        </w:tc>
      </w:tr>
      <w:tr w:rsidR="00BC1626" w:rsidRPr="00BC1626" w14:paraId="1D93EAE5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A0FC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4A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CB79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0504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B853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1A0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2CA7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8E-02</w:t>
            </w:r>
          </w:p>
        </w:tc>
      </w:tr>
      <w:tr w:rsidR="00BC1626" w:rsidRPr="00BC1626" w14:paraId="29874E99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201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IAA11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13F3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386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4112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29AE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BF66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0E-02</w:t>
            </w:r>
          </w:p>
        </w:tc>
      </w:tr>
      <w:tr w:rsidR="00BC1626" w:rsidRPr="00BC1626" w14:paraId="6D8D0D66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134E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BXL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7B5D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083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8B6F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E37D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F4CC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0E-02</w:t>
            </w:r>
          </w:p>
        </w:tc>
      </w:tr>
      <w:tr w:rsidR="00BC1626" w:rsidRPr="00BC1626" w14:paraId="6C995581" w14:textId="77777777" w:rsidTr="00BC1626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7F358" w14:textId="77777777" w:rsidR="00BC1626" w:rsidRPr="00BC1626" w:rsidRDefault="00BC1626" w:rsidP="00BC162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PT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F6961" w14:textId="77777777" w:rsidR="00BC1626" w:rsidRPr="00BC1626" w:rsidRDefault="00BC1626" w:rsidP="00BC16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SG000001846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BC7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C7EB1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E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09E4" w14:textId="77777777" w:rsidR="00BC1626" w:rsidRPr="00BC1626" w:rsidRDefault="00BC1626" w:rsidP="00BC162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0E-02</w:t>
            </w:r>
          </w:p>
        </w:tc>
      </w:tr>
    </w:tbl>
    <w:p w14:paraId="3C72A6AD" w14:textId="7BC3C3F9" w:rsidR="00BC1626" w:rsidRDefault="00BC1626"/>
    <w:p w14:paraId="20422C9B" w14:textId="77777777" w:rsidR="00BC1626" w:rsidRDefault="00BC1626">
      <w:r>
        <w:br w:type="page"/>
      </w:r>
    </w:p>
    <w:sectPr w:rsidR="00BC1626" w:rsidSect="00CE5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35719F" w14:textId="77777777" w:rsidR="00EB5516" w:rsidRDefault="00EB5516" w:rsidP="00355470">
      <w:r>
        <w:separator/>
      </w:r>
    </w:p>
  </w:endnote>
  <w:endnote w:type="continuationSeparator" w:id="0">
    <w:p w14:paraId="269BC239" w14:textId="77777777" w:rsidR="00EB5516" w:rsidRDefault="00EB5516" w:rsidP="00355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38F88A" w14:textId="77777777" w:rsidR="00EB5516" w:rsidRDefault="00EB5516" w:rsidP="00355470">
      <w:r>
        <w:separator/>
      </w:r>
    </w:p>
  </w:footnote>
  <w:footnote w:type="continuationSeparator" w:id="0">
    <w:p w14:paraId="047588FF" w14:textId="77777777" w:rsidR="00EB5516" w:rsidRDefault="00EB5516" w:rsidP="00355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626"/>
    <w:rsid w:val="00054E9D"/>
    <w:rsid w:val="00100073"/>
    <w:rsid w:val="00187B7D"/>
    <w:rsid w:val="00355470"/>
    <w:rsid w:val="003E17F5"/>
    <w:rsid w:val="00463902"/>
    <w:rsid w:val="004A575E"/>
    <w:rsid w:val="004D71F7"/>
    <w:rsid w:val="005D2342"/>
    <w:rsid w:val="007B4B86"/>
    <w:rsid w:val="007F6D9B"/>
    <w:rsid w:val="00AF0E7D"/>
    <w:rsid w:val="00BC1626"/>
    <w:rsid w:val="00C662DF"/>
    <w:rsid w:val="00CE22B8"/>
    <w:rsid w:val="00CE5C23"/>
    <w:rsid w:val="00D16E45"/>
    <w:rsid w:val="00D446E5"/>
    <w:rsid w:val="00D45D45"/>
    <w:rsid w:val="00E920AC"/>
    <w:rsid w:val="00EB5516"/>
    <w:rsid w:val="00EF17E0"/>
    <w:rsid w:val="00F8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D5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6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2015</Words>
  <Characters>11488</Characters>
  <Application>Microsoft Office Word</Application>
  <DocSecurity>0</DocSecurity>
  <Lines>95</Lines>
  <Paragraphs>26</Paragraphs>
  <ScaleCrop>false</ScaleCrop>
  <Company/>
  <LinksUpToDate>false</LinksUpToDate>
  <CharactersWithSpaces>13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rasad</dc:creator>
  <cp:keywords/>
  <dc:description/>
  <cp:lastModifiedBy>15325_ME_1_TUDQC-160:159:rec-lsa-110-1</cp:lastModifiedBy>
  <cp:revision>11</cp:revision>
  <dcterms:created xsi:type="dcterms:W3CDTF">2021-10-08T17:12:00Z</dcterms:created>
  <dcterms:modified xsi:type="dcterms:W3CDTF">2022-07-31T14:17:00Z</dcterms:modified>
</cp:coreProperties>
</file>